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56A" w:rsidRDefault="006C1E9D">
      <w:pPr>
        <w:pStyle w:val="a0"/>
        <w:adjustRightInd w:val="0"/>
        <w:snapToGrid w:val="0"/>
        <w:spacing w:after="0" w:line="360" w:lineRule="auto"/>
        <w:ind w:left="241" w:hangingChars="100" w:hanging="241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S1 </w:t>
      </w:r>
      <w:r>
        <w:rPr>
          <w:rFonts w:ascii="Times New Roman" w:eastAsia="宋体" w:hAnsi="Times New Roman" w:cs="Times New Roman" w:hint="eastAsia"/>
          <w:sz w:val="24"/>
          <w:szCs w:val="24"/>
        </w:rPr>
        <w:t>CDS sequences f</w:t>
      </w:r>
      <w:r>
        <w:rPr>
          <w:rFonts w:ascii="Times New Roman" w:eastAsia="宋体" w:hAnsi="Times New Roman" w:cs="Times New Roman"/>
          <w:sz w:val="24"/>
          <w:szCs w:val="24"/>
        </w:rPr>
        <w:t>or NF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κB</w:t>
      </w:r>
      <w:proofErr w:type="spellEnd"/>
    </w:p>
    <w:p w:rsidR="0014556A" w:rsidRDefault="006C1E9D">
      <w:pPr>
        <w:pStyle w:val="a0"/>
        <w:adjustRightInd w:val="0"/>
        <w:snapToGrid w:val="0"/>
        <w:spacing w:after="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tggcagaagatgatccatatttgggaaggcctgaacaaatgtttcatttggatccttctttgactcatacaatatttaatccagaagtatttcaaccacagatggcactgccaacagatggcccataccttcaaatattagagcaacctaaacagagaggatttcgtttccgttatgtatgtgaaggcccatcccatggtggactacctggtgcctctagtgaaaagaacaagaagtcttaccctcaggtcaaaatctgcaactatgtgggaccagcaaaggttattgttcagttggtcacaaatggaaaaaatatccacctgcatgcccacagcctggtgggaaaacactgtgaggatgggatctgcactgtaactgctggacccaaggacatggtggtcggcttcgcaaacctgggtatacttcatgtgacaaagaaaaaagtatttgaaacactggaagcacgaatgacagaggcgtgtataaggggctataatcctggactcttggtgcaccctgaccttgcctatttgcaagcagaaggtggaggggaccggcagctgggagatcgggaaaaagagctaatccgccaagcagctctgcagcagaccaaggagatggacctcagcgtggtgcggctcatgtttacagcttttcttccggatagcactggcagcttcacaaggcgcctggaacccgtggtatcagacgccatctatgacagtaaagcccccaatgcatccaacttgaaaattgtaagaatggacaggacagctggatgtgtgactggaggggaggaaatttatcttctttgtgacaaagttcagaaagatgacatccagattcgattttatgaagaggaagaaaatggtggagtctgggaaggatttggagatttttcccccacagatgttcatagacaatttgccattgtcttcaaaactccaaagtataaagatattaatattacaaaaccagcctctgtgtttgtccagcttcggaggaaatctgacttggaaactagtgaaccaaaacctttcctctactatcctgaaatcaaagataaagaagaagtgcagaggaaacgtcagaagctcatgcccaatttttcggatagtttcggcggtggtagtggtgctggagctggaggcggaggcatgtttggtagtggcggtggaggagggggcactggaagtacaggtccagggtatagcttcccacactatggatttcctacttatggtgggattactttccatcctggaactactaaatctaatgctgggatgaagcatggaaccatggacactgaatctaaaaaggaccctgaaggttgtgacaaaagtgatgacaaaaacactgtaaacctctttgggaaagttattgaaaccacagagcaagatcaggagcccagcgaggccaccgttgggaatggtgaggtcactctaacgtatgcaacaggaacaaaagaagagagtgctggagttcaggataacctctttctagagaaggctatgcagcttgcaaagaggcatgccaatgcccttttcgactacgcggtgacaggagacgtgaagatgctgctggccgtccagcgccatctcactgctgtgcaggatgagaatggggacagtgtcttacacttagcaatcatccaccttcattctcaacttgtgagggatctactagaagtcacatctggtttgatttctgatgacattatcaacatgagaaatgatctgtaccagacgcccttgcacttggcagtgatcactaagcaggaagatgtggtggaggatttgctgagggctggggccgacctgagccttctggaccgcttgggtaactctgttttgcacctagctgccaaagaaggacatgataaagttctcagtatcttactcaagcacaaaaaggcagcactacttcttgaccaccccaacggggacggtctgaatgccattcatctagccatgatgagcaatagcctgccatgtttgctgctgctggtggccgctggggctgacgtcaatgctcaggagcagaagtccgggcgcacagcactgcacctggctgtggagcacgacaacatctcattggcaggctgcctgctcctggagggtgatgcccatgtggacagtactacctacgatggaaccacacccctgcatatagcagctgggagagggtccaccaggctggcagctcttctcaaagcagcaggagcagatcccctggtggagaactttgagcctctctatgacctggatgactcttgggaaaatgcaggagaggatgaaggagttgtgcctggaaccacgcctctagatatggccaccagctggcaggtatttgacatattaaatgggaaaccatatgagccagagtttacatctgatgatttactagcacaaggagacatgaaacagctggctgaagatgtgaagctgcagctgtataagttactagaaattcctgatccagacaaaaactgggctactctggcgcagaaattaggtctggggatacttaataatgccttccggctgagtcctgctccttccaaaacacttatggacaactatgaggtctctgggggtacagtcagagagctggtggaggccctgagacaaatgggctacaccgaagcaattgaagtgatccaggcagcctccagcccagtgaagaccacctctcaggcccactcgctgcctctctcgcctgcctccacaaggcagcaaatagacgagctccgagacagtgacagtgtctgcgacagcggcgtggagacatccttccgcaaactcagctttaccgagtctctgaccagtggtgcctcactgctaactctcaacaaaatgccccatgattatgggcaggaaggacctctagaaggcaaaatttag</w:t>
      </w:r>
    </w:p>
    <w:p w:rsidR="0014556A" w:rsidRDefault="0014556A"/>
    <w:p w:rsidR="0014556A" w:rsidRDefault="006C1E9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14556A" w:rsidRDefault="006C1E9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Primer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equence</w:t>
      </w:r>
      <w:r>
        <w:rPr>
          <w:rFonts w:ascii="Times New Roman" w:hAnsi="Times New Roman" w:cs="Times New Roman" w:hint="eastAsia"/>
          <w:sz w:val="24"/>
        </w:rPr>
        <w:t xml:space="preserve">s for </w:t>
      </w:r>
      <w:r>
        <w:rPr>
          <w:rFonts w:ascii="Times New Roman" w:hAnsi="Times New Roman" w:cs="Times New Roman"/>
          <w:sz w:val="24"/>
        </w:rPr>
        <w:t>RT</w:t>
      </w:r>
      <w:r>
        <w:rPr>
          <w:rFonts w:ascii="Times New Roman" w:hAnsi="Times New Roman" w:cs="Times New Roman" w:hint="eastAsia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</w:p>
    <w:tbl>
      <w:tblPr>
        <w:tblW w:w="9100" w:type="dxa"/>
        <w:tblInd w:w="98" w:type="dxa"/>
        <w:tblLook w:val="04A0" w:firstRow="1" w:lastRow="0" w:firstColumn="1" w:lastColumn="0" w:noHBand="0" w:noVBand="1"/>
      </w:tblPr>
      <w:tblGrid>
        <w:gridCol w:w="2560"/>
        <w:gridCol w:w="6540"/>
      </w:tblGrid>
      <w:tr w:rsidR="0014556A">
        <w:trPr>
          <w:trHeight w:val="330"/>
        </w:trPr>
        <w:tc>
          <w:tcPr>
            <w:tcW w:w="2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65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</w:p>
        </w:tc>
      </w:tr>
      <w:tr w:rsidR="0014556A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GAGCTGCTGGCACTGCTGA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GTGGAGCCGGCCGATGCT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-1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AGCTACGAATCTCCGACC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GTTATCCCATGTGTCGAAGAA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P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GCCAGATGCAATCAATGCC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TGGAATCCTGAACCCACTTCT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F-β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AATGGTGGAAACCCACAACG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TCGCCAGGAATTGTTGCTG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-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AGCAAGGAAAGGTCTAAAAGATCTCC-3′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GGCTTGACATATACTCCATGTAGGG-3′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LA-DR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AGAGACTACAGAGAATGTG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GATGATGAAGATGGTCCCAA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2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LA-DR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GCAGGTTAAACATGAGTGTC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CGTACTCCTCTTGGTGATAG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-3'</w:t>
            </w:r>
          </w:p>
        </w:tc>
      </w:tr>
      <w:tr w:rsidR="0014556A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um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-GCACCGTCAAGGCTGAGAAC-3'</w:t>
            </w:r>
          </w:p>
        </w:tc>
      </w:tr>
      <w:tr w:rsidR="0014556A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14556A" w:rsidRDefault="0014556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14556A" w:rsidRDefault="006C1E9D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ver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4"/>
                <w:lang w:bidi="ar"/>
              </w:rPr>
              <w:t>5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TGGTGAAGACGCCAGTGGA-3′</w:t>
            </w:r>
          </w:p>
        </w:tc>
      </w:tr>
    </w:tbl>
    <w:p w:rsidR="0014556A" w:rsidRDefault="006C1E9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RT</w:t>
      </w:r>
      <w:r>
        <w:rPr>
          <w:rFonts w:ascii="Times New Roman" w:hAnsi="Times New Roman" w:cs="Times New Roman" w:hint="eastAsia"/>
          <w:sz w:val="24"/>
        </w:rPr>
        <w:t>-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reverse transcription quantitative real-time polymerase chain reaction;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BAP1</w:t>
      </w:r>
      <w:r>
        <w:rPr>
          <w:rStyle w:val="font01"/>
          <w:rFonts w:ascii="Times New Roman" w:hAnsi="Times New Roman" w:cs="Times New Roman" w:hint="default"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BRCA1-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ociated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rotein 1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L-1β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interleukin 1 beta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CP-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monocyte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hemoattractan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protein 1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GF-β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transforming growth factor beta 1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XCL-1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C-X-C motif chemokine ligand 10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LA-DR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major histocompatibility complex, class II, DR alpha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LA-DRB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major histocompatibility complex, class II, DR beta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APD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glyceraldehyde 3-phosphate dehydrogenase.</w:t>
      </w:r>
    </w:p>
    <w:p w:rsidR="0014556A" w:rsidRDefault="0014556A"/>
    <w:p w:rsidR="0014556A" w:rsidRDefault="006C1E9D">
      <w:r>
        <w:br w:type="page"/>
      </w:r>
    </w:p>
    <w:p w:rsidR="0014556A" w:rsidRDefault="006C1E9D"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Manufacturer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formation of </w:t>
      </w:r>
      <w:r>
        <w:rPr>
          <w:rFonts w:ascii="Times New Roman" w:hAnsi="Times New Roman" w:cs="Times New Roman" w:hint="eastAsia"/>
          <w:sz w:val="24"/>
        </w:rPr>
        <w:t>primary antibodie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490"/>
        <w:gridCol w:w="1261"/>
        <w:gridCol w:w="3044"/>
        <w:gridCol w:w="1003"/>
        <w:gridCol w:w="2052"/>
      </w:tblGrid>
      <w:tr w:rsidR="0014556A">
        <w:trPr>
          <w:trHeight w:val="310"/>
        </w:trPr>
        <w:tc>
          <w:tcPr>
            <w:tcW w:w="126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64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.</w:t>
            </w:r>
          </w:p>
        </w:tc>
        <w:tc>
          <w:tcPr>
            <w:tcW w:w="154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nufacturer</w:t>
            </w:r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04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lution ratio</w:t>
            </w:r>
          </w:p>
        </w:tc>
      </w:tr>
      <w:tr w:rsidR="0014556A">
        <w:trPr>
          <w:trHeight w:val="280"/>
        </w:trPr>
        <w:tc>
          <w:tcPr>
            <w:tcW w:w="12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bit anti-NF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κB</w:t>
            </w:r>
            <w:proofErr w:type="spellEnd"/>
          </w:p>
        </w:tc>
        <w:tc>
          <w:tcPr>
            <w:tcW w:w="6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32360</w:t>
            </w:r>
          </w:p>
        </w:tc>
        <w:tc>
          <w:tcPr>
            <w:tcW w:w="154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49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:1000-1:10000</w:t>
            </w:r>
          </w:p>
        </w:tc>
      </w:tr>
      <w:tr w:rsidR="0014556A">
        <w:trPr>
          <w:trHeight w:val="28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ce anti-BAP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2838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nta Cruz Biotechnolog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:100-1:500</w:t>
            </w:r>
          </w:p>
        </w:tc>
      </w:tr>
      <w:tr w:rsidR="0014556A">
        <w:trPr>
          <w:trHeight w:val="301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bbit anti-mic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gG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672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:2000-1:10000</w:t>
            </w:r>
          </w:p>
        </w:tc>
      </w:tr>
      <w:tr w:rsidR="0014556A">
        <w:trPr>
          <w:trHeight w:val="280"/>
        </w:trPr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oat anti-rabbi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gG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672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0</w:t>
            </w:r>
          </w:p>
        </w:tc>
      </w:tr>
      <w:tr w:rsidR="0014556A">
        <w:trPr>
          <w:trHeight w:val="295"/>
        </w:trPr>
        <w:tc>
          <w:tcPr>
            <w:tcW w:w="12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bit anti-GAPDH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181602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4556A" w:rsidRDefault="006C1E9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:10000</w:t>
            </w:r>
          </w:p>
        </w:tc>
      </w:tr>
    </w:tbl>
    <w:p w:rsidR="0014556A" w:rsidRDefault="006C1E9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BAP1</w:t>
      </w:r>
      <w:r>
        <w:rPr>
          <w:rStyle w:val="font01"/>
          <w:rFonts w:ascii="Times New Roman" w:hAnsi="Times New Roman" w:cs="Times New Roman" w:hint="default"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</w:rPr>
        <w:t>BRCA1-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ociated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rotein 1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NF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κB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 w:hint="eastAsia"/>
          <w:sz w:val="24"/>
        </w:rPr>
        <w:t>nu</w:t>
      </w:r>
      <w:r>
        <w:rPr>
          <w:rFonts w:ascii="Times New Roman" w:eastAsia="宋体" w:hAnsi="Times New Roman" w:cs="Times New Roman"/>
          <w:sz w:val="24"/>
        </w:rPr>
        <w:t>clear factor-</w:t>
      </w:r>
      <w:proofErr w:type="spellStart"/>
      <w:r>
        <w:rPr>
          <w:rFonts w:ascii="Times New Roman" w:eastAsia="宋体" w:hAnsi="Times New Roman" w:cs="Times New Roman"/>
          <w:sz w:val="24"/>
        </w:rPr>
        <w:t>κB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gG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i</w:t>
      </w:r>
      <w:r>
        <w:rPr>
          <w:rFonts w:ascii="Times New Roman" w:hAnsi="Times New Roman" w:cs="Times New Roman" w:hint="eastAsia"/>
          <w:sz w:val="24"/>
        </w:rPr>
        <w:t xml:space="preserve">mmunoglobulin G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APD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glyceraldehyde 3-phosphate dehydrogenase.</w:t>
      </w:r>
    </w:p>
    <w:p w:rsidR="0014556A" w:rsidRDefault="0014556A"/>
    <w:sectPr w:rsidR="0014556A">
      <w:foot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E9D" w:rsidRDefault="006C1E9D" w:rsidP="006C1E9D">
      <w:r>
        <w:separator/>
      </w:r>
    </w:p>
  </w:endnote>
  <w:endnote w:type="continuationSeparator" w:id="0">
    <w:p w:rsidR="006C1E9D" w:rsidRDefault="006C1E9D" w:rsidP="006C1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5798301"/>
      <w:docPartObj>
        <w:docPartGallery w:val="Page Numbers (Bottom of Page)"/>
        <w:docPartUnique/>
      </w:docPartObj>
    </w:sdtPr>
    <w:sdtContent>
      <w:p w:rsidR="00402D6C" w:rsidRDefault="00402D6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2D6C">
          <w:rPr>
            <w:noProof/>
            <w:lang w:val="zh-CN"/>
          </w:rPr>
          <w:t>1</w:t>
        </w:r>
        <w:r>
          <w:fldChar w:fldCharType="end"/>
        </w:r>
      </w:p>
    </w:sdtContent>
  </w:sdt>
  <w:p w:rsidR="00402D6C" w:rsidRDefault="00402D6C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E9D" w:rsidRDefault="006C1E9D" w:rsidP="006C1E9D">
      <w:r>
        <w:separator/>
      </w:r>
    </w:p>
  </w:footnote>
  <w:footnote w:type="continuationSeparator" w:id="0">
    <w:p w:rsidR="006C1E9D" w:rsidRDefault="006C1E9D" w:rsidP="006C1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5E4B91"/>
    <w:rsid w:val="0014556A"/>
    <w:rsid w:val="002136E5"/>
    <w:rsid w:val="003A756B"/>
    <w:rsid w:val="00402D6C"/>
    <w:rsid w:val="00436807"/>
    <w:rsid w:val="005E4B91"/>
    <w:rsid w:val="006C1E9D"/>
    <w:rsid w:val="009E6704"/>
    <w:rsid w:val="00E03F6A"/>
    <w:rsid w:val="0166725C"/>
    <w:rsid w:val="018A0320"/>
    <w:rsid w:val="058C5B22"/>
    <w:rsid w:val="07B41468"/>
    <w:rsid w:val="0B355BFE"/>
    <w:rsid w:val="0DAF33A8"/>
    <w:rsid w:val="154340A2"/>
    <w:rsid w:val="1FA2513A"/>
    <w:rsid w:val="38DE4426"/>
    <w:rsid w:val="3A4149C6"/>
    <w:rsid w:val="49C12DEA"/>
    <w:rsid w:val="4E944A5D"/>
    <w:rsid w:val="59624059"/>
    <w:rsid w:val="5ABD7E15"/>
    <w:rsid w:val="625152A3"/>
    <w:rsid w:val="657D6DE6"/>
    <w:rsid w:val="6FFB6495"/>
    <w:rsid w:val="78FB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character" w:styleId="a4">
    <w:name w:val="Hyperlink"/>
    <w:basedOn w:val="a1"/>
    <w:qFormat/>
    <w:rPr>
      <w:color w:val="0000FF"/>
      <w:u w:val="single"/>
    </w:rPr>
  </w:style>
  <w:style w:type="character" w:customStyle="1" w:styleId="font11">
    <w:name w:val="font1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character" w:customStyle="1" w:styleId="font41">
    <w:name w:val="font41"/>
    <w:basedOn w:val="a1"/>
    <w:qFormat/>
    <w:rPr>
      <w:rFonts w:ascii="Arial" w:hAnsi="Arial" w:cs="Arial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1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header"/>
    <w:basedOn w:val="a"/>
    <w:link w:val="Char"/>
    <w:unhideWhenUsed/>
    <w:rsid w:val="006C1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rsid w:val="006C1E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1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6C1E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nhideWhenUsed/>
    <w:qFormat/>
    <w:pPr>
      <w:spacing w:after="120"/>
    </w:pPr>
    <w:rPr>
      <w:szCs w:val="22"/>
    </w:rPr>
  </w:style>
  <w:style w:type="character" w:styleId="a4">
    <w:name w:val="Hyperlink"/>
    <w:basedOn w:val="a1"/>
    <w:qFormat/>
    <w:rPr>
      <w:color w:val="0000FF"/>
      <w:u w:val="single"/>
    </w:rPr>
  </w:style>
  <w:style w:type="character" w:customStyle="1" w:styleId="font11">
    <w:name w:val="font1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color w:val="222222"/>
      <w:sz w:val="24"/>
      <w:szCs w:val="24"/>
      <w:u w:val="none"/>
    </w:rPr>
  </w:style>
  <w:style w:type="character" w:customStyle="1" w:styleId="font41">
    <w:name w:val="font41"/>
    <w:basedOn w:val="a1"/>
    <w:qFormat/>
    <w:rPr>
      <w:rFonts w:ascii="Arial" w:hAnsi="Arial" w:cs="Arial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1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header"/>
    <w:basedOn w:val="a"/>
    <w:link w:val="Char"/>
    <w:unhideWhenUsed/>
    <w:rsid w:val="006C1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rsid w:val="006C1E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C1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6C1E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4521</Characters>
  <Application>Microsoft Office Word</Application>
  <DocSecurity>0</DocSecurity>
  <Lines>37</Lines>
  <Paragraphs>9</Paragraphs>
  <ScaleCrop>false</ScaleCrop>
  <Company>微软中国</Company>
  <LinksUpToDate>false</LinksUpToDate>
  <CharactersWithSpaces>4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Windows 用户</cp:lastModifiedBy>
  <cp:revision>3</cp:revision>
  <dcterms:created xsi:type="dcterms:W3CDTF">2023-06-13T09:22:00Z</dcterms:created>
  <dcterms:modified xsi:type="dcterms:W3CDTF">2023-07-27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39496E4C93B49C68CFC4AE348EBFA97</vt:lpwstr>
  </property>
</Properties>
</file>